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2E626" w14:textId="1189AE98" w:rsidR="008807C4" w:rsidRDefault="00230218">
      <w:pPr>
        <w:pStyle w:val="Heading2"/>
      </w:pPr>
      <w:bookmarkStart w:id="0" w:name="_vnlk0vjejtn"/>
      <w:bookmarkEnd w:id="0"/>
      <w:r>
        <w:rPr>
          <w:b/>
        </w:rPr>
        <w:t>S</w:t>
      </w:r>
      <w:r w:rsidR="005842D2">
        <w:rPr>
          <w:b/>
        </w:rPr>
        <w:t>2</w:t>
      </w:r>
      <w:r>
        <w:rPr>
          <w:b/>
        </w:rPr>
        <w:t xml:space="preserve"> </w:t>
      </w:r>
      <w:bookmarkStart w:id="1" w:name="_GoBack"/>
      <w:r>
        <w:rPr>
          <w:b/>
        </w:rPr>
        <w:t>Table</w:t>
      </w:r>
      <w:bookmarkEnd w:id="1"/>
      <w:r>
        <w:t>: GHG emissions per session.</w:t>
      </w:r>
    </w:p>
    <w:p w14:paraId="475418AB" w14:textId="77777777" w:rsidR="008807C4" w:rsidRDefault="008807C4">
      <w:pPr>
        <w:rPr>
          <w:b/>
          <w:sz w:val="28"/>
          <w:szCs w:val="28"/>
        </w:rPr>
      </w:pPr>
    </w:p>
    <w:tbl>
      <w:tblPr>
        <w:tblW w:w="936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511"/>
        <w:gridCol w:w="1140"/>
        <w:gridCol w:w="1364"/>
        <w:gridCol w:w="1125"/>
        <w:gridCol w:w="977"/>
        <w:gridCol w:w="1243"/>
      </w:tblGrid>
      <w:tr w:rsidR="008807C4" w14:paraId="60D8F8AB" w14:textId="77777777">
        <w:trPr>
          <w:trHeight w:val="420"/>
        </w:trPr>
        <w:tc>
          <w:tcPr>
            <w:tcW w:w="35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43424C" w14:textId="77777777" w:rsidR="008807C4" w:rsidRDefault="008807C4">
            <w:pPr>
              <w:widowControl w:val="0"/>
              <w:spacing w:line="240" w:lineRule="auto"/>
            </w:pP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531FD9" w14:textId="77777777" w:rsidR="008807C4" w:rsidRDefault="008807C4">
            <w:pPr>
              <w:widowControl w:val="0"/>
              <w:spacing w:line="240" w:lineRule="auto"/>
              <w:jc w:val="center"/>
              <w:rPr>
                <w:b/>
              </w:rPr>
            </w:pPr>
          </w:p>
          <w:p w14:paraId="22F99131" w14:textId="77777777" w:rsidR="008807C4" w:rsidRDefault="00230218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Duration</w:t>
            </w:r>
          </w:p>
          <w:p w14:paraId="5B43BFFE" w14:textId="77777777" w:rsidR="008807C4" w:rsidRDefault="00230218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(min)</w:t>
            </w:r>
          </w:p>
        </w:tc>
        <w:tc>
          <w:tcPr>
            <w:tcW w:w="13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296025" w14:textId="77777777" w:rsidR="008807C4" w:rsidRDefault="008807C4">
            <w:pPr>
              <w:widowControl w:val="0"/>
              <w:spacing w:line="240" w:lineRule="auto"/>
              <w:jc w:val="center"/>
              <w:rPr>
                <w:b/>
              </w:rPr>
            </w:pPr>
          </w:p>
          <w:p w14:paraId="3B5A425C" w14:textId="77777777" w:rsidR="008807C4" w:rsidRDefault="00230218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umber of attendees</w:t>
            </w:r>
          </w:p>
        </w:tc>
        <w:tc>
          <w:tcPr>
            <w:tcW w:w="33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B091E0" w14:textId="77777777" w:rsidR="008807C4" w:rsidRDefault="00230218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Emissions (kg CO2e)</w:t>
            </w:r>
          </w:p>
        </w:tc>
      </w:tr>
      <w:tr w:rsidR="008807C4" w14:paraId="35865C42" w14:textId="77777777">
        <w:trPr>
          <w:trHeight w:val="420"/>
        </w:trPr>
        <w:tc>
          <w:tcPr>
            <w:tcW w:w="35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C89E18" w14:textId="77777777" w:rsidR="008807C4" w:rsidRDefault="008807C4">
            <w:pPr>
              <w:widowControl w:val="0"/>
              <w:spacing w:line="240" w:lineRule="auto"/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660716" w14:textId="77777777" w:rsidR="008807C4" w:rsidRDefault="008807C4">
            <w:pPr>
              <w:widowControl w:val="0"/>
              <w:spacing w:line="240" w:lineRule="auto"/>
              <w:jc w:val="center"/>
            </w:pPr>
          </w:p>
        </w:tc>
        <w:tc>
          <w:tcPr>
            <w:tcW w:w="13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2AC74F" w14:textId="77777777" w:rsidR="008807C4" w:rsidRDefault="008807C4">
            <w:pPr>
              <w:widowControl w:val="0"/>
              <w:spacing w:line="240" w:lineRule="auto"/>
              <w:jc w:val="center"/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2D0653" w14:textId="77777777" w:rsidR="008807C4" w:rsidRDefault="00230218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etwork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589C42" w14:textId="77777777" w:rsidR="008807C4" w:rsidRDefault="00230218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Data center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6F5E6C" w14:textId="77777777" w:rsidR="008807C4" w:rsidRDefault="00230218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erminals</w:t>
            </w:r>
          </w:p>
        </w:tc>
      </w:tr>
      <w:tr w:rsidR="008807C4" w14:paraId="0C5066A5" w14:textId="77777777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8E0FBD" w14:textId="77777777" w:rsidR="008807C4" w:rsidRDefault="0023021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Opening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FEB59B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60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89BD2D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55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2B0DDD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37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BF98B3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06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51D476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6.25</w:t>
            </w:r>
          </w:p>
        </w:tc>
      </w:tr>
      <w:tr w:rsidR="008807C4" w14:paraId="0AA2D836" w14:textId="77777777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7E8F21" w14:textId="77777777" w:rsidR="008807C4" w:rsidRDefault="0023021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Keynote: Flora Jay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458788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60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6D3C21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55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A8A204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37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5C602C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06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E26753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6.25</w:t>
            </w:r>
          </w:p>
        </w:tc>
      </w:tr>
      <w:tr w:rsidR="008807C4" w14:paraId="65FFA241" w14:textId="77777777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4D493D" w14:textId="77777777" w:rsidR="008807C4" w:rsidRDefault="0023021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hylogeny and Evolution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FF76C9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60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7CDDC1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299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53FBB2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20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EBB98D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03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3A208E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3.39</w:t>
            </w:r>
          </w:p>
        </w:tc>
      </w:tr>
      <w:tr w:rsidR="008807C4" w14:paraId="56A2AE56" w14:textId="77777777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007A12" w14:textId="77777777" w:rsidR="008807C4" w:rsidRDefault="0023021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etworks and System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57D1F0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60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1DD661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26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B61A30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18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1759D7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03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DE3BA3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3.00</w:t>
            </w:r>
          </w:p>
        </w:tc>
      </w:tr>
      <w:tr w:rsidR="008807C4" w14:paraId="3D28DB7A" w14:textId="77777777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06F614" w14:textId="77777777" w:rsidR="008807C4" w:rsidRDefault="0023021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Keynote: </w:t>
            </w:r>
            <w:proofErr w:type="spellStart"/>
            <w:r>
              <w:rPr>
                <w:b/>
              </w:rPr>
              <w:t>Kjell</w:t>
            </w:r>
            <w:proofErr w:type="spellEnd"/>
            <w:r>
              <w:rPr>
                <w:b/>
              </w:rPr>
              <w:t xml:space="preserve"> Petersen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1B3921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60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6B74FE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359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73EB1F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24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0FDC9A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04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8EDFB5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4.07</w:t>
            </w:r>
          </w:p>
        </w:tc>
      </w:tr>
      <w:tr w:rsidR="008807C4" w14:paraId="0F2F3DDE" w14:textId="77777777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789E0D" w14:textId="77777777" w:rsidR="008807C4" w:rsidRDefault="0023021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latforms session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54448C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100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D670F3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29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B7D5B2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33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8DE913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05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336ED2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5.50</w:t>
            </w:r>
          </w:p>
        </w:tc>
      </w:tr>
      <w:tr w:rsidR="008807C4" w14:paraId="5E2FBCA5" w14:textId="77777777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651D61" w14:textId="77777777" w:rsidR="008807C4" w:rsidRDefault="0023021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tatistics and Learning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24E0C4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80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CF8077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307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803717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28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CE295F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05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160E4E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4.64</w:t>
            </w:r>
          </w:p>
        </w:tc>
      </w:tr>
      <w:tr w:rsidR="008807C4" w14:paraId="781FA307" w14:textId="77777777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64FEF3" w14:textId="77777777" w:rsidR="008807C4" w:rsidRDefault="0023021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Keynote: Martin </w:t>
            </w:r>
            <w:proofErr w:type="spellStart"/>
            <w:r>
              <w:rPr>
                <w:b/>
              </w:rPr>
              <w:t>Weigt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959788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60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E2FB6B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49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D42EDB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33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16727B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06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32BA3E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5.56</w:t>
            </w:r>
          </w:p>
        </w:tc>
      </w:tr>
      <w:tr w:rsidR="008807C4" w14:paraId="7228471C" w14:textId="77777777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BE40D2" w14:textId="77777777" w:rsidR="008807C4" w:rsidRDefault="0023021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Mini symposium Long read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C9AD1A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150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029F2D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49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A16E4A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83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111121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14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CB0FC0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13.89</w:t>
            </w:r>
          </w:p>
        </w:tc>
      </w:tr>
      <w:tr w:rsidR="008807C4" w14:paraId="61C912CB" w14:textId="77777777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3D01E0" w14:textId="77777777" w:rsidR="008807C4" w:rsidRDefault="0023021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Mini symposium Deep learning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7D95DC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150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EB0E8F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289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9A6488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49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0F946B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08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BD8CA2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8.19</w:t>
            </w:r>
          </w:p>
        </w:tc>
      </w:tr>
      <w:tr w:rsidR="008807C4" w14:paraId="75EFCE11" w14:textId="77777777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E2DDF8" w14:textId="77777777" w:rsidR="008807C4" w:rsidRDefault="0023021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Mini symposium RNA structur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6A6656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150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E4B2CD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83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AC6035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14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F37CF1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02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0CD90E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2.35</w:t>
            </w:r>
          </w:p>
        </w:tc>
      </w:tr>
      <w:tr w:rsidR="008807C4" w14:paraId="6A19846E" w14:textId="77777777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C1562B" w14:textId="77777777" w:rsidR="008807C4" w:rsidRDefault="0023021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Keynote: Johannes </w:t>
            </w:r>
            <w:proofErr w:type="spellStart"/>
            <w:r>
              <w:rPr>
                <w:b/>
              </w:rPr>
              <w:t>Söding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1369FE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60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D5FBDB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39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2BDE72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26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0185D1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04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778AEE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4.42</w:t>
            </w:r>
          </w:p>
        </w:tc>
      </w:tr>
      <w:tr w:rsidR="008807C4" w14:paraId="761C6B0C" w14:textId="77777777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FA6419" w14:textId="77777777" w:rsidR="008807C4" w:rsidRDefault="0023021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Functional genomic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DF01C0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60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530787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173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54ABB9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11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4C9E58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02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634A0B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1.96</w:t>
            </w:r>
          </w:p>
        </w:tc>
      </w:tr>
      <w:tr w:rsidR="008807C4" w14:paraId="56639668" w14:textId="77777777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43B082" w14:textId="77777777" w:rsidR="008807C4" w:rsidRDefault="0023021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GS and Algorithmic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D73C86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100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39BD98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343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2B2CAF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39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5E25D1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06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DDA083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6.48</w:t>
            </w:r>
          </w:p>
        </w:tc>
      </w:tr>
      <w:tr w:rsidR="008807C4" w14:paraId="6044EDC8" w14:textId="77777777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8E054C" w14:textId="77777777" w:rsidR="008807C4" w:rsidRDefault="0023021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Keynote: Andrea Rau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6E1590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60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3E372A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41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D717DA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28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BAFEFB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05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D4B588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4.67</w:t>
            </w:r>
          </w:p>
        </w:tc>
      </w:tr>
      <w:tr w:rsidR="008807C4" w14:paraId="05ABC534" w14:textId="77777777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630785" w14:textId="77777777" w:rsidR="008807C4" w:rsidRDefault="0023021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FBI general assembly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244871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140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FBE9B1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284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4138EB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45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314E8A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07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9EBC55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7.51</w:t>
            </w:r>
          </w:p>
        </w:tc>
      </w:tr>
      <w:tr w:rsidR="008807C4" w14:paraId="43C2DA37" w14:textId="77777777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B9087A" w14:textId="77777777" w:rsidR="008807C4" w:rsidRDefault="0023021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omputational Medicin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86E6B8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80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4DF5BC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29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D925C9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26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8B467E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04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1C2BA3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4.38</w:t>
            </w:r>
          </w:p>
        </w:tc>
      </w:tr>
      <w:tr w:rsidR="008807C4" w14:paraId="7F3EA4C6" w14:textId="77777777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3A4D31" w14:textId="77777777" w:rsidR="008807C4" w:rsidRDefault="0023021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roteins and Structur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B02924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120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2729D7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239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7CD5D3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32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23ECBF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05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3E4735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5.42</w:t>
            </w:r>
          </w:p>
        </w:tc>
      </w:tr>
      <w:tr w:rsidR="008807C4" w14:paraId="0730D01F" w14:textId="77777777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444F0C" w14:textId="77777777" w:rsidR="008807C4" w:rsidRDefault="0023021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Keynote: Nuria Lopez-</w:t>
            </w:r>
            <w:proofErr w:type="spellStart"/>
            <w:r>
              <w:rPr>
                <w:b/>
              </w:rPr>
              <w:t>Bigas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993070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60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E4118E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367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823866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25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BA634B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04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7FFD9A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4.16</w:t>
            </w:r>
          </w:p>
        </w:tc>
      </w:tr>
      <w:tr w:rsidR="008807C4" w14:paraId="5CD66863" w14:textId="77777777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ACDA33" w14:textId="77777777" w:rsidR="008807C4" w:rsidRDefault="0023021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losing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3BC56B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15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11937A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367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53A7F4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06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5F2690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0.01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5743F3" w14:textId="77777777" w:rsidR="008807C4" w:rsidRDefault="00230218">
            <w:pPr>
              <w:widowControl w:val="0"/>
              <w:spacing w:line="240" w:lineRule="auto"/>
              <w:jc w:val="center"/>
            </w:pPr>
            <w:r>
              <w:t>1.04</w:t>
            </w:r>
          </w:p>
        </w:tc>
      </w:tr>
      <w:tr w:rsidR="008807C4" w14:paraId="1B8665AF" w14:textId="77777777">
        <w:trPr>
          <w:trHeight w:val="420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6F9720" w14:textId="77777777" w:rsidR="008807C4" w:rsidRDefault="00230218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5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057573" w14:textId="77777777" w:rsidR="008807C4" w:rsidRDefault="008807C4">
            <w:pPr>
              <w:widowControl w:val="0"/>
              <w:spacing w:line="240" w:lineRule="auto"/>
              <w:jc w:val="center"/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7799E9" w14:textId="77777777" w:rsidR="008807C4" w:rsidRDefault="00230218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6.17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587760" w14:textId="77777777" w:rsidR="008807C4" w:rsidRDefault="00230218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.01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E8A81D" w14:textId="77777777" w:rsidR="008807C4" w:rsidRDefault="00230218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03.16</w:t>
            </w:r>
          </w:p>
        </w:tc>
      </w:tr>
    </w:tbl>
    <w:p w14:paraId="0DF7BBE0" w14:textId="77777777" w:rsidR="008807C4" w:rsidRDefault="008807C4">
      <w:pPr>
        <w:jc w:val="both"/>
      </w:pPr>
    </w:p>
    <w:sectPr w:rsidR="008807C4">
      <w:footerReference w:type="default" r:id="rId6"/>
      <w:footerReference w:type="first" r:id="rId7"/>
      <w:pgSz w:w="12240" w:h="15840"/>
      <w:pgMar w:top="1440" w:right="1440" w:bottom="1440" w:left="1440" w:header="0" w:footer="720" w:gutter="0"/>
      <w:pgNumType w:start="1"/>
      <w:cols w:space="720"/>
      <w:formProt w:val="0"/>
      <w:titlePg/>
      <w:docGrid w:linePitch="10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71A892" w14:textId="77777777" w:rsidR="00230218" w:rsidRDefault="00230218">
      <w:pPr>
        <w:spacing w:line="240" w:lineRule="auto"/>
      </w:pPr>
      <w:r>
        <w:separator/>
      </w:r>
    </w:p>
  </w:endnote>
  <w:endnote w:type="continuationSeparator" w:id="0">
    <w:p w14:paraId="1E7A764F" w14:textId="77777777" w:rsidR="00230218" w:rsidRDefault="002302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PingFang SC"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462E97" w14:textId="77777777" w:rsidR="008807C4" w:rsidRDefault="00230218">
    <w:pPr>
      <w:jc w:val="right"/>
    </w:pPr>
    <w:r>
      <w:fldChar w:fldCharType="begin"/>
    </w:r>
    <w:r>
      <w:instrText>PAGE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63E748" w14:textId="77777777" w:rsidR="008807C4" w:rsidRDefault="008807C4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4DEED9" w14:textId="77777777" w:rsidR="00230218" w:rsidRDefault="00230218">
      <w:pPr>
        <w:spacing w:line="240" w:lineRule="auto"/>
      </w:pPr>
      <w:r>
        <w:separator/>
      </w:r>
    </w:p>
  </w:footnote>
  <w:footnote w:type="continuationSeparator" w:id="0">
    <w:p w14:paraId="37DFA0AB" w14:textId="77777777" w:rsidR="00230218" w:rsidRDefault="0023021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07C4"/>
    <w:rsid w:val="00230218"/>
    <w:rsid w:val="005842D2"/>
    <w:rsid w:val="0088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D3793"/>
  <w15:docId w15:val="{698EF9A1-79DF-4368-8CC0-0E416BC71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76" w:lineRule="auto"/>
    </w:pPr>
  </w:style>
  <w:style w:type="paragraph" w:styleId="Heading1">
    <w:name w:val="heading 1"/>
    <w:basedOn w:val="Normal"/>
    <w:next w:val="Normal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0441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0441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104410"/>
    <w:rPr>
      <w:color w:val="605E5C"/>
      <w:shd w:val="clear" w:color="auto" w:fill="E1DFDD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04410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74F77"/>
    <w:pPr>
      <w:ind w:left="720"/>
      <w:contextualSpacing/>
    </w:p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HeaderandFooter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Me</cp:lastModifiedBy>
  <cp:revision>6</cp:revision>
  <dcterms:created xsi:type="dcterms:W3CDTF">2021-07-13T14:05:00Z</dcterms:created>
  <dcterms:modified xsi:type="dcterms:W3CDTF">2021-08-11T07:14:00Z</dcterms:modified>
  <dc:language>fr-FR</dc:language>
</cp:coreProperties>
</file>